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/>
        <w:t>Supplementary Table 1 – Sources of the SNPs collected and number of SNPs from each source in the database and on the iSelect 60K+ porcine Beadchip</w:t>
      </w:r>
    </w:p>
    <w:tbl>
      <w:tblPr>
        <w:tblW w:w="85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2101"/>
        <w:gridCol w:w="2131"/>
        <w:gridCol w:w="2233"/>
      </w:tblGrid>
      <w:tr>
        <w:trPr/>
        <w:tc>
          <w:tcPr>
            <w:tcW w:w="2064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 source</w:t>
            </w:r>
          </w:p>
        </w:tc>
        <w:tc>
          <w:tcPr>
            <w:tcW w:w="210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umber of SNPs in database</w:t>
            </w:r>
          </w:p>
        </w:tc>
        <w:tc>
          <w:tcPr>
            <w:tcW w:w="2131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Number of SNPs on Beadchip</w:t>
            </w:r>
          </w:p>
        </w:tc>
        <w:tc>
          <w:tcPr>
            <w:tcW w:w="2233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NP source description</w:t>
            </w:r>
          </w:p>
        </w:tc>
      </w:tr>
      <w:tr>
        <w:trPr/>
        <w:tc>
          <w:tcPr>
            <w:tcW w:w="20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GA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4,578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,144</w:t>
            </w:r>
          </w:p>
        </w:tc>
        <w:tc>
          <w:tcPr>
            <w:tcW w:w="2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Alu</w:t>
            </w:r>
            <w:r>
              <w:rPr>
                <w:sz w:val="22"/>
                <w:szCs w:val="22"/>
              </w:rPr>
              <w:t>I long Genome Analyzer,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G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6,45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,31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Alu</w:t>
            </w:r>
            <w:r>
              <w:rPr>
                <w:sz w:val="22"/>
                <w:szCs w:val="22"/>
              </w:rPr>
              <w:t>I short Genome Analyzer,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GIS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,24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ijing Genomics Institute, China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DI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DIAS, Denmark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HM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Cambridge University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IL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Illumina, USA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M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animal genome database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MB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several original source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PE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0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PEDE database, Japan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SI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994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Sanger Institute, UK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UM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UMB, Norway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AWU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mbridge collection, original source is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BKK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SNP, submitted by Chungbuk National University, South Korea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BM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SNP, submitted by MARC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BNP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30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 SNP, submitted by UAB, Spain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BUN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34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SNP, submitted by several source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BWU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07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bSNP, submitted by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IAS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,82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20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AS, Denmark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RG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,711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,422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aI Genome Analyzer,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3G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,817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,300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Hae</w:t>
            </w:r>
            <w:r>
              <w:rPr>
                <w:sz w:val="22"/>
                <w:szCs w:val="22"/>
              </w:rPr>
              <w:t>III Genome Analyzer,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R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,748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,52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ger sequencing SNPs, INRA, France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SU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9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owa State University, USA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1GA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,279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82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>Msp</w:t>
            </w:r>
            <w:r>
              <w:rPr>
                <w:sz w:val="22"/>
                <w:szCs w:val="22"/>
              </w:rPr>
              <w:t>I Genome Analyzer, Wageningen University, Netherlands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RC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5,57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,121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4 sequencing SNPs, MARC, USA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IRI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,525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4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ger Institute and Roslin Institute, UK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MB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2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MB, Norway</w:t>
            </w:r>
          </w:p>
        </w:tc>
      </w:tr>
      <w:tr>
        <w:trPr/>
        <w:tc>
          <w:tcPr>
            <w:tcW w:w="206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UR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6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33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geningen University, Netherlands</w:t>
            </w:r>
          </w:p>
        </w:tc>
      </w:tr>
      <w:tr>
        <w:trPr/>
        <w:tc>
          <w:tcPr>
            <w:tcW w:w="2064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210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9,282</w:t>
            </w:r>
          </w:p>
        </w:tc>
        <w:tc>
          <w:tcPr>
            <w:tcW w:w="2131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,232</w:t>
            </w:r>
          </w:p>
        </w:tc>
        <w:tc>
          <w:tcPr>
            <w:tcW w:w="2233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3T13:54:00Z</dcterms:created>
  <dc:creator>Antonio Marcos Ramos</dc:creator>
  <dc:description/>
  <cp:keywords/>
  <dc:language>en-US</dc:language>
  <cp:lastModifiedBy>Antonio Marcos Ramos</cp:lastModifiedBy>
  <dcterms:modified xsi:type="dcterms:W3CDTF">2009-07-14T07:25:00Z</dcterms:modified>
  <cp:revision>2</cp:revision>
  <dc:subject/>
  <dc:title>Supplementary Table 1 – Sources of the SNPs collected and number of SNPs from each source in the database and on the iSelect 60K+ porcine Beadchip</dc:title>
</cp:coreProperties>
</file>